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E3165" w14:textId="25334F85" w:rsidR="00500783" w:rsidRPr="003370C8" w:rsidRDefault="00C879EA" w:rsidP="00C879EA">
      <w:pPr>
        <w:spacing w:line="480" w:lineRule="auto"/>
        <w:rPr>
          <w:rFonts w:asciiTheme="majorBidi" w:hAnsiTheme="majorBidi" w:cstheme="majorBidi"/>
          <w:lang w:val="en-US"/>
        </w:rPr>
      </w:pPr>
      <w:r w:rsidRPr="003370C8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D47C06" w:rsidRPr="003370C8">
        <w:rPr>
          <w:rFonts w:asciiTheme="majorBidi" w:hAnsiTheme="majorBidi" w:cstheme="majorBidi"/>
          <w:b/>
          <w:bCs/>
          <w:lang w:val="en-US"/>
        </w:rPr>
        <w:t>3</w:t>
      </w:r>
      <w:r w:rsidRPr="003370C8">
        <w:rPr>
          <w:rFonts w:asciiTheme="majorBidi" w:hAnsiTheme="majorBidi" w:cstheme="majorBidi"/>
          <w:b/>
          <w:bCs/>
          <w:lang w:val="en-US"/>
        </w:rPr>
        <w:t>.</w:t>
      </w:r>
      <w:r w:rsidRPr="003370C8">
        <w:rPr>
          <w:rFonts w:asciiTheme="majorBidi" w:hAnsiTheme="majorBidi" w:cstheme="majorBidi"/>
          <w:lang w:val="en-US"/>
        </w:rPr>
        <w:t xml:space="preserve"> </w:t>
      </w:r>
      <w:r w:rsidR="00A62F5E" w:rsidRPr="003370C8">
        <w:rPr>
          <w:rFonts w:asciiTheme="majorBidi" w:hAnsiTheme="majorBidi" w:cstheme="majorBidi"/>
          <w:lang w:val="en-US"/>
        </w:rPr>
        <w:t>I-ACT</w:t>
      </w:r>
      <w:r w:rsidRPr="003370C8">
        <w:rPr>
          <w:rFonts w:asciiTheme="majorBidi" w:hAnsiTheme="majorBidi" w:cstheme="majorBidi"/>
          <w:lang w:val="en-US"/>
        </w:rPr>
        <w:t xml:space="preserve"> content ratings </w:t>
      </w:r>
    </w:p>
    <w:tbl>
      <w:tblPr>
        <w:tblW w:w="5056" w:type="pct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9"/>
        <w:gridCol w:w="1277"/>
        <w:gridCol w:w="1277"/>
        <w:gridCol w:w="1277"/>
        <w:gridCol w:w="1276"/>
        <w:gridCol w:w="1277"/>
        <w:gridCol w:w="1277"/>
        <w:gridCol w:w="1277"/>
        <w:gridCol w:w="1826"/>
      </w:tblGrid>
      <w:tr w:rsidR="003370C8" w:rsidRPr="003370C8" w14:paraId="2B895A93" w14:textId="77777777" w:rsidTr="0074393C">
        <w:trPr>
          <w:trHeight w:val="32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D5BE" w14:textId="15B9453B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C300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9CE9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5C2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19C5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51D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671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0AEF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Module 7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5429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Summary of all 7 modules</w:t>
            </w:r>
          </w:p>
        </w:tc>
      </w:tr>
      <w:tr w:rsidR="003370C8" w:rsidRPr="003370C8" w14:paraId="3C81B164" w14:textId="77777777" w:rsidTr="0074393C">
        <w:trPr>
          <w:trHeight w:val="32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7D49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 completed the modu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4916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BC97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C066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F73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39F8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9BCA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4CC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2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4C10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3370C8" w:rsidRPr="003370C8" w14:paraId="63BA2025" w14:textId="77777777" w:rsidTr="0074393C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67F3047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 completed the module rat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6C03A9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D54B81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E56E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198B60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4D471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56C28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26A58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E66AAF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3370C8" w:rsidRPr="003370C8" w14:paraId="79B14EEC" w14:textId="77777777" w:rsidTr="0074393C">
        <w:trPr>
          <w:trHeight w:val="320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14:paraId="767017C9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Total modules completed (1-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D6CE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70579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79D7F7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ECC8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D896C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C49CC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347EF3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6.25 (0.96)</w:t>
            </w:r>
          </w:p>
        </w:tc>
      </w:tr>
      <w:tr w:rsidR="003370C8" w:rsidRPr="003370C8" w14:paraId="2385EAE8" w14:textId="77777777" w:rsidTr="0074393C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22D9F30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Did you understand the content of the module? (1-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0AAC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3C8C5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33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99DD7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25 (0.9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D13AE1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C82C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12F15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3813F8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D62D4AF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62 (0.58)</w:t>
            </w:r>
          </w:p>
        </w:tc>
      </w:tr>
      <w:tr w:rsidR="003370C8" w:rsidRPr="003370C8" w14:paraId="6EA7FDAA" w14:textId="77777777" w:rsidTr="0074393C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919BFF" w14:textId="7C508C18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Was the content of the module important for you as a</w:t>
            </w:r>
            <w:r w:rsid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</w:t>
            </w: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 ice hockey player? (1-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A7E0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62683A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67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5590E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25 (0.9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763BB7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D95DA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A92C8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DBA2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B8C410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3)</w:t>
            </w:r>
          </w:p>
        </w:tc>
      </w:tr>
      <w:tr w:rsidR="003370C8" w:rsidRPr="003370C8" w14:paraId="694F69A6" w14:textId="77777777" w:rsidTr="0074393C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DBB4537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How easy was it to read the text? (1-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B1C88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2672C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33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CCDB0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0BB67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327A1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F41AC4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38B6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BF88D3E" w14:textId="65C661EB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8 (0.5)</w:t>
            </w:r>
          </w:p>
        </w:tc>
      </w:tr>
      <w:tr w:rsidR="003370C8" w:rsidRPr="003370C8" w14:paraId="6AECE223" w14:textId="77777777" w:rsidTr="0074393C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694F540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What did you think about the audio exercises? (1-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159F6" w14:textId="3D9EBE54" w:rsidR="00C879EA" w:rsidRPr="003370C8" w:rsidRDefault="003370C8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517A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3.67 (1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D9EB2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1E8CC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25 (0.9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ACFA8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67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CD506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32AC1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FDC210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47 (0.77)</w:t>
            </w:r>
          </w:p>
        </w:tc>
      </w:tr>
      <w:tr w:rsidR="003370C8" w:rsidRPr="003370C8" w14:paraId="45451022" w14:textId="77777777" w:rsidTr="0074393C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CAC40A5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What did you think about the videos? (1-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8AB06" w14:textId="06A76046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05B7AE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47863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B3047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7E41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67 (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6721F2" w14:textId="5512C495" w:rsidR="00C879EA" w:rsidRPr="003370C8" w:rsidRDefault="003370C8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E3307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C4885E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65 (0.59)</w:t>
            </w:r>
          </w:p>
        </w:tc>
      </w:tr>
      <w:tr w:rsidR="003370C8" w:rsidRPr="003370C8" w14:paraId="16CA1947" w14:textId="77777777" w:rsidTr="0074393C">
        <w:trPr>
          <w:trHeight w:val="320"/>
        </w:trPr>
        <w:tc>
          <w:tcPr>
            <w:tcW w:w="33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8CAD0" w14:textId="77777777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What grade would give this module overall?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D93499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C3C3C7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33 (0.58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3A55E1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0.58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FD4F24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75 (0.5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D1C69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5 (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BD20CC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FE895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5 (0)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AA77FE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4.62 (0.58)</w:t>
            </w:r>
          </w:p>
        </w:tc>
      </w:tr>
      <w:tr w:rsidR="003370C8" w:rsidRPr="003370C8" w14:paraId="2950FBA2" w14:textId="77777777" w:rsidTr="0074393C">
        <w:trPr>
          <w:trHeight w:val="320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6FA4" w14:textId="083D958C" w:rsidR="00C879EA" w:rsidRPr="003370C8" w:rsidRDefault="00C879EA" w:rsidP="00C879EA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Would you recommend this module to other ice hockey players? (</w:t>
            </w:r>
            <w:r w:rsid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%</w:t>
            </w: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 Yes-answer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BEEC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D2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5A1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51A2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9FA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71EE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BF9B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3370C8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100%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78CD" w14:textId="77777777" w:rsidR="00C879EA" w:rsidRPr="003370C8" w:rsidRDefault="00C879EA" w:rsidP="003370C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</w:tbl>
    <w:p w14:paraId="22D2414E" w14:textId="77777777" w:rsidR="00C879EA" w:rsidRPr="003370C8" w:rsidRDefault="00C879EA" w:rsidP="00C879EA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C879EA" w:rsidRPr="003370C8" w:rsidSect="00CD7AB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EA"/>
    <w:rsid w:val="00003DCC"/>
    <w:rsid w:val="00007AA6"/>
    <w:rsid w:val="00013B68"/>
    <w:rsid w:val="00017481"/>
    <w:rsid w:val="000374F4"/>
    <w:rsid w:val="00050066"/>
    <w:rsid w:val="000565B6"/>
    <w:rsid w:val="00060304"/>
    <w:rsid w:val="00067031"/>
    <w:rsid w:val="00075CEC"/>
    <w:rsid w:val="000907F1"/>
    <w:rsid w:val="000937CD"/>
    <w:rsid w:val="000A2938"/>
    <w:rsid w:val="000A7B9F"/>
    <w:rsid w:val="000E4F52"/>
    <w:rsid w:val="00125BDC"/>
    <w:rsid w:val="001422E8"/>
    <w:rsid w:val="00151567"/>
    <w:rsid w:val="001A19AA"/>
    <w:rsid w:val="001B3473"/>
    <w:rsid w:val="001B504A"/>
    <w:rsid w:val="001E2CDE"/>
    <w:rsid w:val="001F7AFD"/>
    <w:rsid w:val="00217370"/>
    <w:rsid w:val="00250D9D"/>
    <w:rsid w:val="00274A83"/>
    <w:rsid w:val="002B1812"/>
    <w:rsid w:val="002E4E59"/>
    <w:rsid w:val="002F6A68"/>
    <w:rsid w:val="003370C8"/>
    <w:rsid w:val="003457D2"/>
    <w:rsid w:val="00351DAB"/>
    <w:rsid w:val="00354E40"/>
    <w:rsid w:val="0035573A"/>
    <w:rsid w:val="00375A9B"/>
    <w:rsid w:val="003A39C2"/>
    <w:rsid w:val="003A6AF8"/>
    <w:rsid w:val="003E0DD1"/>
    <w:rsid w:val="003E1E27"/>
    <w:rsid w:val="003F3AA3"/>
    <w:rsid w:val="003F479B"/>
    <w:rsid w:val="00433EE8"/>
    <w:rsid w:val="004420B9"/>
    <w:rsid w:val="004D45E9"/>
    <w:rsid w:val="004E5E7C"/>
    <w:rsid w:val="00500783"/>
    <w:rsid w:val="005271B9"/>
    <w:rsid w:val="00561CD8"/>
    <w:rsid w:val="005624D7"/>
    <w:rsid w:val="005635FA"/>
    <w:rsid w:val="00565AEC"/>
    <w:rsid w:val="00577D20"/>
    <w:rsid w:val="00592DE8"/>
    <w:rsid w:val="005B30CA"/>
    <w:rsid w:val="005C7FCE"/>
    <w:rsid w:val="00606E36"/>
    <w:rsid w:val="00625D05"/>
    <w:rsid w:val="00637585"/>
    <w:rsid w:val="006429D8"/>
    <w:rsid w:val="00676868"/>
    <w:rsid w:val="00682C95"/>
    <w:rsid w:val="00686EA3"/>
    <w:rsid w:val="00692616"/>
    <w:rsid w:val="006F1DAE"/>
    <w:rsid w:val="007014B1"/>
    <w:rsid w:val="00741E8C"/>
    <w:rsid w:val="0074393C"/>
    <w:rsid w:val="0077116C"/>
    <w:rsid w:val="00784B0B"/>
    <w:rsid w:val="0078503F"/>
    <w:rsid w:val="00787637"/>
    <w:rsid w:val="007A02E9"/>
    <w:rsid w:val="007B19AB"/>
    <w:rsid w:val="008052EE"/>
    <w:rsid w:val="008162BF"/>
    <w:rsid w:val="00824F81"/>
    <w:rsid w:val="00845A97"/>
    <w:rsid w:val="00850881"/>
    <w:rsid w:val="008728C8"/>
    <w:rsid w:val="00885C49"/>
    <w:rsid w:val="00895BA6"/>
    <w:rsid w:val="008A3782"/>
    <w:rsid w:val="008C1C75"/>
    <w:rsid w:val="008D0D2C"/>
    <w:rsid w:val="009146B6"/>
    <w:rsid w:val="009367F6"/>
    <w:rsid w:val="00937BC5"/>
    <w:rsid w:val="00972901"/>
    <w:rsid w:val="009818CA"/>
    <w:rsid w:val="009923B9"/>
    <w:rsid w:val="00992BDE"/>
    <w:rsid w:val="009B5628"/>
    <w:rsid w:val="009C3D6E"/>
    <w:rsid w:val="009D34DF"/>
    <w:rsid w:val="009D3A42"/>
    <w:rsid w:val="00A62F5E"/>
    <w:rsid w:val="00A86E7D"/>
    <w:rsid w:val="00A95B3C"/>
    <w:rsid w:val="00AE1EF6"/>
    <w:rsid w:val="00B01077"/>
    <w:rsid w:val="00B211B2"/>
    <w:rsid w:val="00B35BC9"/>
    <w:rsid w:val="00B45D3D"/>
    <w:rsid w:val="00B81287"/>
    <w:rsid w:val="00B95DCD"/>
    <w:rsid w:val="00BB1ADF"/>
    <w:rsid w:val="00BB1CEB"/>
    <w:rsid w:val="00BB68FE"/>
    <w:rsid w:val="00BD52ED"/>
    <w:rsid w:val="00C15704"/>
    <w:rsid w:val="00C20F70"/>
    <w:rsid w:val="00C47556"/>
    <w:rsid w:val="00C574CE"/>
    <w:rsid w:val="00C879EA"/>
    <w:rsid w:val="00CD15B8"/>
    <w:rsid w:val="00CD7ABB"/>
    <w:rsid w:val="00CE6249"/>
    <w:rsid w:val="00D26D0B"/>
    <w:rsid w:val="00D47C06"/>
    <w:rsid w:val="00D505C2"/>
    <w:rsid w:val="00D60926"/>
    <w:rsid w:val="00D637BF"/>
    <w:rsid w:val="00D83265"/>
    <w:rsid w:val="00E14B15"/>
    <w:rsid w:val="00E26D14"/>
    <w:rsid w:val="00E34689"/>
    <w:rsid w:val="00E37772"/>
    <w:rsid w:val="00E477C7"/>
    <w:rsid w:val="00E73816"/>
    <w:rsid w:val="00EB103A"/>
    <w:rsid w:val="00EB58E2"/>
    <w:rsid w:val="00EC73CA"/>
    <w:rsid w:val="00F9738C"/>
    <w:rsid w:val="00FA45EC"/>
    <w:rsid w:val="00FC3309"/>
    <w:rsid w:val="00FE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1A37D"/>
  <w15:chartTrackingRefBased/>
  <w15:docId w15:val="{9664505B-105C-A343-8D15-B2926F370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inebo</dc:creator>
  <cp:keywords/>
  <dc:description/>
  <cp:lastModifiedBy>Gustaf Reinebo</cp:lastModifiedBy>
  <cp:revision>3</cp:revision>
  <dcterms:created xsi:type="dcterms:W3CDTF">2024-02-16T15:40:00Z</dcterms:created>
  <dcterms:modified xsi:type="dcterms:W3CDTF">2024-02-21T20:17:00Z</dcterms:modified>
</cp:coreProperties>
</file>